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C9438A" w14:textId="6536864F" w:rsidR="00106CEB" w:rsidRPr="00CC0055" w:rsidRDefault="00106CEB" w:rsidP="00CC0055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44573B">
        <w:rPr>
          <w:rFonts w:ascii="Times New Roman" w:hAnsi="Times New Roman" w:cs="Times New Roman"/>
          <w:b/>
          <w:bCs/>
          <w:sz w:val="28"/>
          <w:szCs w:val="28"/>
        </w:rPr>
        <w:t>AAA237, a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n</w:t>
      </w:r>
      <w:r w:rsidRPr="0044573B">
        <w:rPr>
          <w:rFonts w:ascii="Times New Roman" w:hAnsi="Times New Roman" w:cs="Times New Roman"/>
          <w:b/>
          <w:bCs/>
          <w:sz w:val="28"/>
          <w:szCs w:val="28"/>
        </w:rPr>
        <w:t xml:space="preserve"> SKP2 inhibitor, suppresses glioblastoma by inducing BNIP3-dependent autophagy through the mTOR pathway</w:t>
      </w:r>
    </w:p>
    <w:p w14:paraId="2ED4B936" w14:textId="7BA0617F" w:rsidR="00C01D89" w:rsidRPr="001643C1" w:rsidRDefault="00C01D89" w:rsidP="00C01D8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643C1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1643C1">
        <w:rPr>
          <w:rFonts w:ascii="Times New Roman" w:hAnsi="Times New Roman" w:cs="Times New Roman"/>
          <w:sz w:val="24"/>
          <w:szCs w:val="24"/>
        </w:rPr>
        <w:t>The detailed information of antibodies in this paper.</w:t>
      </w:r>
    </w:p>
    <w:tbl>
      <w:tblPr>
        <w:tblW w:w="8080" w:type="dxa"/>
        <w:jc w:val="center"/>
        <w:tblLook w:val="04A0" w:firstRow="1" w:lastRow="0" w:firstColumn="1" w:lastColumn="0" w:noHBand="0" w:noVBand="1"/>
      </w:tblPr>
      <w:tblGrid>
        <w:gridCol w:w="1843"/>
        <w:gridCol w:w="257"/>
        <w:gridCol w:w="1320"/>
        <w:gridCol w:w="1683"/>
        <w:gridCol w:w="2977"/>
      </w:tblGrid>
      <w:tr w:rsidR="00C01D89" w:rsidRPr="0012410A" w14:paraId="7B9D703C" w14:textId="77777777" w:rsidTr="00BD0FB6">
        <w:trPr>
          <w:trHeight w:val="420"/>
          <w:jc w:val="center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206FD" w14:textId="77777777" w:rsidR="00C01D89" w:rsidRPr="0012410A" w:rsidRDefault="00C01D89" w:rsidP="00BD0F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241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ntibody </w:t>
            </w:r>
          </w:p>
        </w:tc>
        <w:tc>
          <w:tcPr>
            <w:tcW w:w="157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2DE7E" w14:textId="77777777" w:rsidR="00C01D89" w:rsidRPr="0012410A" w:rsidRDefault="00C01D89" w:rsidP="00BD0F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241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ilution rate</w:t>
            </w:r>
          </w:p>
        </w:tc>
        <w:tc>
          <w:tcPr>
            <w:tcW w:w="16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E65A9" w14:textId="77777777" w:rsidR="00C01D89" w:rsidRPr="0012410A" w:rsidRDefault="00C01D89" w:rsidP="00BD0F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241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atalogue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ECEB9" w14:textId="77777777" w:rsidR="00C01D89" w:rsidRPr="0012410A" w:rsidRDefault="00C01D89" w:rsidP="00BD0F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241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mpany</w:t>
            </w:r>
          </w:p>
        </w:tc>
      </w:tr>
      <w:tr w:rsidR="00C01D89" w:rsidRPr="0012410A" w14:paraId="651C4A62" w14:textId="77777777" w:rsidTr="00BD0FB6">
        <w:trPr>
          <w:trHeight w:val="290"/>
          <w:jc w:val="center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A145" w14:textId="2E503D0D" w:rsidR="00C01D89" w:rsidRPr="0012410A" w:rsidRDefault="00C01D89" w:rsidP="00955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P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99AC" w14:textId="0ECACA71" w:rsidR="00C01D89" w:rsidRPr="0012410A" w:rsidRDefault="00C01D89" w:rsidP="00BD0F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41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  <w:r w:rsidRPr="001241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51DF" w14:textId="6DE571DD" w:rsidR="00C01D89" w:rsidRPr="0012410A" w:rsidRDefault="00C01D89" w:rsidP="00BD0F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13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B18E" w14:textId="50294942" w:rsidR="00C01D89" w:rsidRPr="0012410A" w:rsidRDefault="00C01D89" w:rsidP="00BD0F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41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Signaling Technology</w:t>
            </w:r>
          </w:p>
        </w:tc>
      </w:tr>
      <w:tr w:rsidR="00C01D89" w:rsidRPr="0012410A" w14:paraId="6751412A" w14:textId="77777777" w:rsidTr="00BD0FB6">
        <w:trPr>
          <w:trHeight w:val="290"/>
          <w:jc w:val="center"/>
        </w:trPr>
        <w:tc>
          <w:tcPr>
            <w:tcW w:w="21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63B9E69" w14:textId="32E3BD64" w:rsidR="00C01D89" w:rsidRDefault="00C01D89" w:rsidP="00955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  <w:p w14:paraId="5D167EFE" w14:textId="77777777" w:rsidR="00C01D89" w:rsidRDefault="00C01D89" w:rsidP="00955A29">
            <w:pPr>
              <w:widowControl/>
              <w:ind w:leftChars="15" w:left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  <w:p w14:paraId="1ABE3AED" w14:textId="77777777" w:rsidR="00955A29" w:rsidRDefault="00955A29" w:rsidP="00955A29">
            <w:pPr>
              <w:widowControl/>
              <w:ind w:leftChars="15" w:left="3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in</w:t>
            </w:r>
          </w:p>
          <w:p w14:paraId="3F04395D" w14:textId="77777777" w:rsidR="00955A29" w:rsidRDefault="00955A29" w:rsidP="00955A29">
            <w:pPr>
              <w:widowControl/>
              <w:ind w:leftChars="83" w:left="17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P3</w:t>
            </w:r>
          </w:p>
          <w:p w14:paraId="0EFBE8E5" w14:textId="77777777" w:rsidR="00955A29" w:rsidRDefault="00955A29" w:rsidP="00955A29">
            <w:pPr>
              <w:widowControl/>
              <w:ind w:leftChars="150" w:left="31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mTOR</w:t>
            </w:r>
          </w:p>
          <w:p w14:paraId="14D9EE4B" w14:textId="77777777" w:rsidR="00955A29" w:rsidRDefault="00955A29" w:rsidP="00955A29">
            <w:pPr>
              <w:widowControl/>
              <w:ind w:leftChars="150" w:left="31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OR</w:t>
            </w:r>
          </w:p>
          <w:p w14:paraId="4B792A07" w14:textId="77777777" w:rsidR="00FB6E79" w:rsidRDefault="00FB6E79" w:rsidP="00955A29">
            <w:pPr>
              <w:widowControl/>
              <w:ind w:leftChars="150" w:left="31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</w:t>
            </w:r>
          </w:p>
          <w:p w14:paraId="1E54AE27" w14:textId="77777777" w:rsidR="00905120" w:rsidRDefault="00905120" w:rsidP="00955A29">
            <w:pPr>
              <w:widowControl/>
              <w:ind w:leftChars="150" w:left="31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lin1</w:t>
            </w:r>
          </w:p>
          <w:p w14:paraId="1356CDFE" w14:textId="77777777" w:rsidR="00905120" w:rsidRDefault="00905120" w:rsidP="00955A29">
            <w:pPr>
              <w:widowControl/>
              <w:ind w:leftChars="150" w:left="31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5</w:t>
            </w:r>
          </w:p>
          <w:p w14:paraId="08B3C40D" w14:textId="02C02118" w:rsidR="00905120" w:rsidRPr="0012410A" w:rsidRDefault="00905120" w:rsidP="00955A29">
            <w:pPr>
              <w:widowControl/>
              <w:ind w:leftChars="150" w:left="31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3</w:t>
            </w:r>
            <w:r w:rsidRPr="009051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Ⅱ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E3A833" w14:textId="415E8AC6" w:rsidR="00C01D89" w:rsidRDefault="00C01D89" w:rsidP="00C01D89">
            <w:pPr>
              <w:widowControl/>
              <w:ind w:leftChars="132" w:left="278" w:hanging="1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41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  <w:r w:rsidRPr="001241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</w:p>
          <w:p w14:paraId="04B49EF8" w14:textId="77777777" w:rsidR="00C01D89" w:rsidRDefault="00C01D89" w:rsidP="00BD0F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1000</w:t>
            </w:r>
          </w:p>
          <w:p w14:paraId="11C7C4E5" w14:textId="363152D4" w:rsidR="00955A29" w:rsidRDefault="00955A29" w:rsidP="00BD0F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</w:t>
            </w:r>
            <w:r w:rsidR="007E422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0</w:t>
            </w:r>
          </w:p>
          <w:p w14:paraId="59F0CD55" w14:textId="77777777" w:rsidR="00955A29" w:rsidRDefault="00955A29" w:rsidP="00955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1000</w:t>
            </w:r>
          </w:p>
          <w:p w14:paraId="1C00F0B5" w14:textId="77777777" w:rsidR="00955A29" w:rsidRDefault="00955A29" w:rsidP="00955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1000</w:t>
            </w:r>
          </w:p>
          <w:p w14:paraId="3AB4E131" w14:textId="77777777" w:rsidR="00955A29" w:rsidRDefault="00955A29" w:rsidP="00955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1000</w:t>
            </w:r>
          </w:p>
          <w:p w14:paraId="4B779DD1" w14:textId="77777777" w:rsidR="00FB6E79" w:rsidRDefault="00FB6E79" w:rsidP="00955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1000</w:t>
            </w:r>
          </w:p>
          <w:p w14:paraId="01B1407C" w14:textId="77777777" w:rsidR="00905120" w:rsidRDefault="00905120" w:rsidP="00955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1000</w:t>
            </w:r>
          </w:p>
          <w:p w14:paraId="09BE8FF8" w14:textId="77777777" w:rsidR="00905120" w:rsidRDefault="00905120" w:rsidP="00955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1000</w:t>
            </w:r>
          </w:p>
          <w:p w14:paraId="0CB88612" w14:textId="6EA5D4FD" w:rsidR="00905120" w:rsidRPr="0012410A" w:rsidRDefault="00905120" w:rsidP="00955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1000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AF1CB1D" w14:textId="67F1D2A0" w:rsidR="00C01D89" w:rsidRDefault="00C01D89" w:rsidP="00BD0F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6S</w:t>
            </w:r>
          </w:p>
          <w:p w14:paraId="4F4A2BD2" w14:textId="77777777" w:rsidR="00C01D89" w:rsidRDefault="00C01D89" w:rsidP="00C01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7S</w:t>
            </w:r>
          </w:p>
          <w:p w14:paraId="7622242B" w14:textId="77777777" w:rsidR="00955A29" w:rsidRDefault="00955A29" w:rsidP="00C01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41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536-1-AP</w:t>
            </w:r>
          </w:p>
          <w:p w14:paraId="3097211D" w14:textId="77777777" w:rsidR="00955A29" w:rsidRDefault="00955A29" w:rsidP="00C01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60S</w:t>
            </w:r>
          </w:p>
          <w:p w14:paraId="094E74D6" w14:textId="77777777" w:rsidR="00955A29" w:rsidRDefault="00955A29" w:rsidP="00C01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6S</w:t>
            </w:r>
          </w:p>
          <w:p w14:paraId="56BF93B4" w14:textId="77777777" w:rsidR="00BB5F54" w:rsidRDefault="00BB5F54" w:rsidP="00C01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3S</w:t>
            </w:r>
          </w:p>
          <w:p w14:paraId="7D0B0BDC" w14:textId="77777777" w:rsidR="00FB6E79" w:rsidRDefault="00FB6E79" w:rsidP="00C01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1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  <w:p w14:paraId="0DA719A3" w14:textId="77777777" w:rsidR="00905120" w:rsidRDefault="00905120" w:rsidP="00C01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8S</w:t>
            </w:r>
          </w:p>
          <w:p w14:paraId="2D39406E" w14:textId="77777777" w:rsidR="00905120" w:rsidRDefault="00905120" w:rsidP="00C01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0S</w:t>
            </w:r>
          </w:p>
          <w:p w14:paraId="590A0AA0" w14:textId="061F4696" w:rsidR="00905120" w:rsidRPr="0012410A" w:rsidRDefault="00905120" w:rsidP="00C01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31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7285667" w14:textId="4F99535B" w:rsidR="00C01D89" w:rsidRDefault="00C01D89" w:rsidP="00C01D89">
            <w:pPr>
              <w:widowControl/>
              <w:ind w:leftChars="13" w:left="27"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41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Signaling Technology</w:t>
            </w:r>
          </w:p>
          <w:p w14:paraId="3C3B9AC6" w14:textId="77777777" w:rsidR="00955A29" w:rsidRDefault="00C01D89" w:rsidP="00955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41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Signaling Technology</w:t>
            </w:r>
          </w:p>
          <w:p w14:paraId="34A96706" w14:textId="77777777" w:rsidR="00955A29" w:rsidRDefault="00955A29" w:rsidP="00955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41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tech</w:t>
            </w:r>
          </w:p>
          <w:p w14:paraId="2DFB9F59" w14:textId="77777777" w:rsidR="00955A29" w:rsidRDefault="00955A29" w:rsidP="00955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41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Signaling Technology</w:t>
            </w:r>
          </w:p>
          <w:p w14:paraId="376921EA" w14:textId="77777777" w:rsidR="00955A29" w:rsidRDefault="00955A29" w:rsidP="00955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41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Signaling Technology</w:t>
            </w:r>
          </w:p>
          <w:p w14:paraId="2F7C414C" w14:textId="77777777" w:rsidR="00BB5F54" w:rsidRDefault="00BB5F54" w:rsidP="00955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41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Signaling Technology</w:t>
            </w:r>
          </w:p>
          <w:p w14:paraId="1C7CBE80" w14:textId="77777777" w:rsidR="00FB6E79" w:rsidRDefault="00FB6E79" w:rsidP="00955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41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Signaling Technology</w:t>
            </w:r>
          </w:p>
          <w:p w14:paraId="489D813A" w14:textId="77777777" w:rsidR="00905120" w:rsidRDefault="00905120" w:rsidP="00955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41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Signaling Technology</w:t>
            </w:r>
          </w:p>
          <w:p w14:paraId="5075B8A9" w14:textId="77777777" w:rsidR="00905120" w:rsidRDefault="00905120" w:rsidP="00955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41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Signaling Technology</w:t>
            </w:r>
          </w:p>
          <w:p w14:paraId="218786F6" w14:textId="416301B0" w:rsidR="00905120" w:rsidRPr="0012410A" w:rsidRDefault="00905120" w:rsidP="009051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410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Signaling Technology</w:t>
            </w:r>
          </w:p>
        </w:tc>
      </w:tr>
    </w:tbl>
    <w:p w14:paraId="333DD222" w14:textId="77777777" w:rsidR="00C01D89" w:rsidRPr="00CE1F3E" w:rsidRDefault="00C01D89" w:rsidP="00C01D89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24CEC5C1" w14:textId="77777777" w:rsidR="00CC0055" w:rsidRPr="00A83F58" w:rsidRDefault="00CC0055" w:rsidP="00CC0055">
      <w:pPr>
        <w:rPr>
          <w:rFonts w:ascii="Times New Roman" w:hAnsi="Times New Roman" w:cs="Times New Roman"/>
          <w:sz w:val="24"/>
          <w:szCs w:val="28"/>
        </w:rPr>
      </w:pPr>
      <w:r w:rsidRPr="00A83F58">
        <w:rPr>
          <w:rFonts w:ascii="Times New Roman" w:hAnsi="Times New Roman" w:cs="Times New Roman"/>
          <w:b/>
          <w:bCs/>
          <w:sz w:val="24"/>
          <w:szCs w:val="28"/>
        </w:rPr>
        <w:t>Table S2.</w:t>
      </w:r>
      <w:r w:rsidRPr="00A83F58">
        <w:rPr>
          <w:rFonts w:ascii="Times New Roman" w:hAnsi="Times New Roman" w:cs="Times New Roman"/>
          <w:sz w:val="24"/>
          <w:szCs w:val="28"/>
        </w:rPr>
        <w:t xml:space="preserve"> The sequence of primers involved in this paper.</w:t>
      </w:r>
    </w:p>
    <w:tbl>
      <w:tblPr>
        <w:tblW w:w="6120" w:type="dxa"/>
        <w:tblLook w:val="04A0" w:firstRow="1" w:lastRow="0" w:firstColumn="1" w:lastColumn="0" w:noHBand="0" w:noVBand="1"/>
      </w:tblPr>
      <w:tblGrid>
        <w:gridCol w:w="2280"/>
        <w:gridCol w:w="3840"/>
      </w:tblGrid>
      <w:tr w:rsidR="00CC0055" w:rsidRPr="00A83F58" w14:paraId="4C7DBF81" w14:textId="77777777" w:rsidTr="00140D1B">
        <w:trPr>
          <w:trHeight w:val="300"/>
        </w:trPr>
        <w:tc>
          <w:tcPr>
            <w:tcW w:w="22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536D0" w14:textId="77777777" w:rsidR="00CC0055" w:rsidRPr="00A83F58" w:rsidRDefault="00CC0055" w:rsidP="00140D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3F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r</w:t>
            </w:r>
          </w:p>
        </w:tc>
        <w:tc>
          <w:tcPr>
            <w:tcW w:w="3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4834C" w14:textId="77777777" w:rsidR="00CC0055" w:rsidRPr="00A83F58" w:rsidRDefault="00CC0055" w:rsidP="00140D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3F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</w:t>
            </w:r>
          </w:p>
        </w:tc>
      </w:tr>
      <w:tr w:rsidR="00CC0055" w:rsidRPr="00A83F58" w14:paraId="7FB8E3E7" w14:textId="77777777" w:rsidTr="00140D1B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C5C1" w14:textId="3A8D9984" w:rsidR="00CC0055" w:rsidRDefault="003E485E" w:rsidP="00140D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P3-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rward</w:t>
            </w:r>
          </w:p>
          <w:p w14:paraId="79BFE7E3" w14:textId="59D74372" w:rsidR="003E485E" w:rsidRDefault="003E485E" w:rsidP="00140D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NIP3-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verse</w:t>
            </w:r>
          </w:p>
          <w:p w14:paraId="61DC24C5" w14:textId="27E76C12" w:rsidR="00CC0055" w:rsidRPr="00A83F58" w:rsidRDefault="00CC0055" w:rsidP="00140D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3F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-Forward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03F0" w14:textId="2BFE61E7" w:rsidR="00CC0055" w:rsidRDefault="00CC0055" w:rsidP="00140D1B">
            <w:pPr>
              <w:widowControl/>
              <w:jc w:val="center"/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</w:pPr>
            <w:r w:rsidRPr="003E4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GGCTCCTGGGTAGAACT</w:t>
            </w:r>
          </w:p>
          <w:p w14:paraId="784F0999" w14:textId="7531D60A" w:rsidR="00CC0055" w:rsidRDefault="003E485E" w:rsidP="00140D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8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ACTCCGTCCAGACTCATGC</w:t>
            </w:r>
          </w:p>
          <w:p w14:paraId="557B8C0E" w14:textId="01946771" w:rsidR="00CC0055" w:rsidRPr="00A83F58" w:rsidRDefault="00CC0055" w:rsidP="00140D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3F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GCGAGATCCCTCCAAAAT</w:t>
            </w:r>
          </w:p>
        </w:tc>
      </w:tr>
      <w:tr w:rsidR="00CC0055" w:rsidRPr="00A83F58" w14:paraId="7B46E6D1" w14:textId="77777777" w:rsidTr="00140D1B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C078E" w14:textId="77777777" w:rsidR="00CC0055" w:rsidRPr="00A83F58" w:rsidRDefault="00CC0055" w:rsidP="00140D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3F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-Reverse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ACF7E" w14:textId="77777777" w:rsidR="00CC0055" w:rsidRPr="00A83F58" w:rsidRDefault="00CC0055" w:rsidP="00140D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3F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TGTTGTCATACTTCTCATGG</w:t>
            </w:r>
          </w:p>
        </w:tc>
      </w:tr>
    </w:tbl>
    <w:p w14:paraId="609982D9" w14:textId="77777777" w:rsidR="001152DE" w:rsidRDefault="001152DE"/>
    <w:p w14:paraId="1631A805" w14:textId="33DF008F" w:rsidR="00206337" w:rsidRDefault="00206337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A83F58">
        <w:rPr>
          <w:rFonts w:ascii="Times New Roman" w:hAnsi="Times New Roman" w:cs="Times New Roman"/>
          <w:b/>
          <w:bCs/>
          <w:sz w:val="24"/>
          <w:szCs w:val="28"/>
        </w:rPr>
        <w:t>Table S</w:t>
      </w:r>
      <w:r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Pr="00A83F58"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1643C1">
        <w:rPr>
          <w:rFonts w:ascii="Times New Roman" w:hAnsi="Times New Roman" w:cs="Times New Roman"/>
          <w:sz w:val="24"/>
          <w:szCs w:val="28"/>
        </w:rPr>
        <w:t xml:space="preserve">Overlapped DEGs </w:t>
      </w:r>
      <w:r w:rsidR="001643C1">
        <w:rPr>
          <w:rFonts w:ascii="Times New Roman" w:hAnsi="Times New Roman" w:cs="Times New Roman"/>
          <w:sz w:val="24"/>
          <w:szCs w:val="28"/>
        </w:rPr>
        <w:t xml:space="preserve">of RNA-seq </w:t>
      </w:r>
      <w:r w:rsidR="001643C1" w:rsidRPr="001643C1">
        <w:rPr>
          <w:rFonts w:ascii="Times New Roman" w:hAnsi="Times New Roman" w:cs="Times New Roman"/>
          <w:sz w:val="24"/>
          <w:szCs w:val="28"/>
        </w:rPr>
        <w:t>in U251 and LN229</w:t>
      </w:r>
      <w:r w:rsidR="001643C1">
        <w:rPr>
          <w:rFonts w:ascii="Times New Roman" w:hAnsi="Times New Roman" w:cs="Times New Roman"/>
          <w:sz w:val="24"/>
          <w:szCs w:val="28"/>
        </w:rPr>
        <w:t xml:space="preserve"> cells.</w:t>
      </w:r>
      <w:r w:rsidR="000474A1">
        <w:rPr>
          <w:rFonts w:ascii="Times New Roman" w:hAnsi="Times New Roman" w:cs="Times New Roman"/>
          <w:sz w:val="24"/>
          <w:szCs w:val="28"/>
        </w:rPr>
        <w:t xml:space="preserve"> (</w:t>
      </w:r>
      <w:r w:rsidR="00CB61C3" w:rsidRPr="000474A1">
        <w:rPr>
          <w:rFonts w:ascii="Times New Roman" w:hAnsi="Times New Roman" w:cs="Times New Roman"/>
          <w:sz w:val="24"/>
          <w:szCs w:val="28"/>
        </w:rPr>
        <w:t>|</w:t>
      </w:r>
      <w:r w:rsidR="000474A1" w:rsidRPr="000474A1">
        <w:rPr>
          <w:rFonts w:ascii="Times New Roman" w:hAnsi="Times New Roman" w:cs="Times New Roman"/>
          <w:sz w:val="24"/>
          <w:szCs w:val="28"/>
        </w:rPr>
        <w:t>log2FC|</w:t>
      </w:r>
      <w:r w:rsidR="000474A1" w:rsidRPr="000474A1">
        <w:rPr>
          <w:rFonts w:ascii="Times New Roman" w:hAnsi="Times New Roman" w:cs="Times New Roman"/>
          <w:sz w:val="24"/>
          <w:szCs w:val="28"/>
        </w:rPr>
        <w:t>＞</w:t>
      </w:r>
      <w:r w:rsidR="000474A1" w:rsidRPr="000474A1">
        <w:rPr>
          <w:rFonts w:ascii="Times New Roman" w:hAnsi="Times New Roman" w:cs="Times New Roman"/>
          <w:sz w:val="24"/>
          <w:szCs w:val="28"/>
        </w:rPr>
        <w:t>2</w:t>
      </w:r>
      <w:r w:rsidR="000474A1">
        <w:rPr>
          <w:rFonts w:ascii="Times New Roman" w:hAnsi="Times New Roman" w:cs="Times New Roman" w:hint="eastAsia"/>
          <w:sz w:val="24"/>
          <w:szCs w:val="28"/>
        </w:rPr>
        <w:t>)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2280"/>
        <w:gridCol w:w="3840"/>
        <w:gridCol w:w="2186"/>
      </w:tblGrid>
      <w:tr w:rsidR="00206337" w:rsidRPr="00A83F58" w14:paraId="6037262E" w14:textId="59819F4A" w:rsidTr="00206337">
        <w:trPr>
          <w:trHeight w:val="300"/>
        </w:trPr>
        <w:tc>
          <w:tcPr>
            <w:tcW w:w="22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FF992" w14:textId="2B0E1CE1" w:rsidR="00206337" w:rsidRPr="00A83F58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ene </w:t>
            </w:r>
          </w:p>
        </w:tc>
        <w:tc>
          <w:tcPr>
            <w:tcW w:w="3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617AD" w14:textId="71F60A12" w:rsidR="00206337" w:rsidRPr="00A83F58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251 log2FC</w:t>
            </w:r>
          </w:p>
        </w:tc>
        <w:tc>
          <w:tcPr>
            <w:tcW w:w="21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C8D178" w14:textId="18099609" w:rsidR="00206337" w:rsidRPr="00A83F58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N229</w:t>
            </w:r>
            <w:r w:rsidRPr="002063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og2FC</w:t>
            </w:r>
          </w:p>
        </w:tc>
      </w:tr>
      <w:tr w:rsidR="00206337" w:rsidRPr="00A83F58" w14:paraId="618D880B" w14:textId="1F18BE8A" w:rsidTr="00206337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3035" w14:textId="1B3AD731" w:rsidR="00206337" w:rsidRPr="00A83F58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F9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5BD9" w14:textId="15E3B64F" w:rsidR="00206337" w:rsidRPr="00A83F58" w:rsidRDefault="00206337" w:rsidP="00206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615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</w:tcPr>
          <w:p w14:paraId="135274B9" w14:textId="1468155F" w:rsidR="00206337" w:rsidRPr="003E485E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141</w:t>
            </w:r>
          </w:p>
        </w:tc>
      </w:tr>
      <w:tr w:rsidR="00206337" w:rsidRPr="00A83F58" w14:paraId="2797713A" w14:textId="5D54A6B6" w:rsidTr="00206337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680B2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NK1</w:t>
            </w:r>
          </w:p>
          <w:p w14:paraId="025CB2D0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00520</w:t>
            </w:r>
          </w:p>
          <w:p w14:paraId="6DA0820C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F7</w:t>
            </w:r>
          </w:p>
          <w:p w14:paraId="0FD514F0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M1</w:t>
            </w:r>
          </w:p>
          <w:p w14:paraId="0C03934D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1</w:t>
            </w:r>
          </w:p>
          <w:p w14:paraId="25F7BE41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4</w:t>
            </w:r>
          </w:p>
          <w:p w14:paraId="5FB9A303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CL8</w:t>
            </w:r>
          </w:p>
          <w:p w14:paraId="15EC9B7F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9</w:t>
            </w:r>
          </w:p>
          <w:p w14:paraId="05BE36A8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K</w:t>
            </w:r>
          </w:p>
          <w:p w14:paraId="04948415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PINB7</w:t>
            </w:r>
          </w:p>
          <w:p w14:paraId="27AC18B9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M158</w:t>
            </w:r>
          </w:p>
          <w:p w14:paraId="0FB11B47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G1</w:t>
            </w:r>
          </w:p>
          <w:p w14:paraId="08669362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HBA</w:t>
            </w:r>
          </w:p>
          <w:p w14:paraId="2B07D60A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OC</w:t>
            </w:r>
          </w:p>
          <w:p w14:paraId="2A084FF1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PDA</w:t>
            </w:r>
          </w:p>
          <w:p w14:paraId="51F62631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206337">
              <w:rPr>
                <w:rFonts w:ascii="Times New Roman" w:eastAsia="等线" w:hAnsi="Times New Roman" w:cs="Times New Roman" w:hint="eastAsia"/>
                <w:b/>
                <w:bCs/>
                <w:color w:val="FF0000"/>
                <w:kern w:val="0"/>
                <w:sz w:val="22"/>
              </w:rPr>
              <w:t>B</w:t>
            </w:r>
            <w:r w:rsidRPr="00206337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2"/>
              </w:rPr>
              <w:t>NIP3</w:t>
            </w:r>
          </w:p>
          <w:p w14:paraId="1DABC7AB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DM</w:t>
            </w:r>
          </w:p>
          <w:p w14:paraId="48E22F51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P3K7CL</w:t>
            </w:r>
          </w:p>
          <w:p w14:paraId="7859C21E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AF1</w:t>
            </w:r>
          </w:p>
          <w:p w14:paraId="0E373A98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Z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1</w:t>
            </w:r>
          </w:p>
          <w:p w14:paraId="3C601D42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PRR</w:t>
            </w:r>
          </w:p>
          <w:p w14:paraId="6DE46D97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OL13A1</w:t>
            </w:r>
          </w:p>
          <w:p w14:paraId="11513E66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DPRHL1</w:t>
            </w:r>
          </w:p>
          <w:p w14:paraId="6B632C1D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YTL2</w:t>
            </w:r>
          </w:p>
          <w:p w14:paraId="4148F19D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FF</w:t>
            </w:r>
          </w:p>
          <w:p w14:paraId="3B853AE8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HA1</w:t>
            </w:r>
          </w:p>
          <w:p w14:paraId="2AC54F26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RC</w:t>
            </w:r>
          </w:p>
          <w:p w14:paraId="12FA2DE4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L7R</w:t>
            </w:r>
          </w:p>
          <w:p w14:paraId="2F043FFF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E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2</w:t>
            </w:r>
          </w:p>
          <w:p w14:paraId="19604A24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F3</w:t>
            </w:r>
          </w:p>
          <w:p w14:paraId="195F39AA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F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OSB</w:t>
            </w:r>
          </w:p>
          <w:p w14:paraId="52F9B2E0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L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UAT1</w:t>
            </w:r>
          </w:p>
          <w:p w14:paraId="610986E1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P1R3C</w:t>
            </w:r>
          </w:p>
          <w:p w14:paraId="53E57ADE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EM255B</w:t>
            </w:r>
          </w:p>
          <w:p w14:paraId="25466CAB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K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NMA1</w:t>
            </w:r>
          </w:p>
          <w:p w14:paraId="11A16AA1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L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OXL2</w:t>
            </w:r>
          </w:p>
          <w:p w14:paraId="7BF45A66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DK1</w:t>
            </w:r>
          </w:p>
          <w:p w14:paraId="05834E4D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EM45A</w:t>
            </w:r>
          </w:p>
          <w:p w14:paraId="4A50DD7F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PRZ1</w:t>
            </w:r>
          </w:p>
          <w:p w14:paraId="42F51CC0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L1</w:t>
            </w:r>
          </w:p>
          <w:p w14:paraId="10E2C8DF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ERPINA5</w:t>
            </w:r>
          </w:p>
          <w:p w14:paraId="3C95B2A2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QO1</w:t>
            </w:r>
          </w:p>
          <w:p w14:paraId="2B8D2DDA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DE7B</w:t>
            </w:r>
          </w:p>
          <w:p w14:paraId="277114B6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KR1</w:t>
            </w:r>
          </w:p>
          <w:p w14:paraId="5526B251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U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C5C</w:t>
            </w:r>
          </w:p>
          <w:p w14:paraId="387716D4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K3R3</w:t>
            </w:r>
          </w:p>
          <w:p w14:paraId="44B7B9F3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L1R1</w:t>
            </w:r>
          </w:p>
          <w:p w14:paraId="59291882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MT</w:t>
            </w:r>
          </w:p>
          <w:p w14:paraId="2C216E58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LC7A11</w:t>
            </w:r>
          </w:p>
          <w:p w14:paraId="0DA903B6" w14:textId="4CD4605C" w:rsidR="00206337" w:rsidRP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L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P1B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5B240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908</w:t>
            </w:r>
          </w:p>
          <w:p w14:paraId="3122E132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381</w:t>
            </w:r>
          </w:p>
          <w:p w14:paraId="40F71FA6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615</w:t>
            </w:r>
          </w:p>
          <w:p w14:paraId="3A13D4D1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821</w:t>
            </w:r>
          </w:p>
          <w:p w14:paraId="3F770C8D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901</w:t>
            </w:r>
          </w:p>
          <w:p w14:paraId="0629C5D5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646</w:t>
            </w:r>
          </w:p>
          <w:p w14:paraId="14549AC6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786</w:t>
            </w:r>
          </w:p>
          <w:p w14:paraId="34548EB4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776</w:t>
            </w:r>
          </w:p>
          <w:p w14:paraId="57D5A6B8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91</w:t>
            </w:r>
          </w:p>
          <w:p w14:paraId="0083DA50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064</w:t>
            </w:r>
          </w:p>
          <w:p w14:paraId="181C1810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86</w:t>
            </w:r>
          </w:p>
          <w:p w14:paraId="22F185CC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6719</w:t>
            </w:r>
          </w:p>
          <w:p w14:paraId="52BCF422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272</w:t>
            </w:r>
          </w:p>
          <w:p w14:paraId="1CC70506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139</w:t>
            </w:r>
          </w:p>
          <w:p w14:paraId="77A8F6B8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579</w:t>
            </w:r>
          </w:p>
          <w:p w14:paraId="79867913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538</w:t>
            </w:r>
          </w:p>
          <w:p w14:paraId="3F3A849C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724</w:t>
            </w:r>
          </w:p>
          <w:p w14:paraId="23C82B62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849</w:t>
            </w:r>
          </w:p>
          <w:p w14:paraId="396E8CDD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86</w:t>
            </w:r>
          </w:p>
          <w:p w14:paraId="6EC3652F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933</w:t>
            </w:r>
          </w:p>
          <w:p w14:paraId="4002955B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481</w:t>
            </w:r>
          </w:p>
          <w:p w14:paraId="7EBF39F4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301</w:t>
            </w:r>
          </w:p>
          <w:p w14:paraId="75632028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934</w:t>
            </w:r>
          </w:p>
          <w:p w14:paraId="35567436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528</w:t>
            </w:r>
          </w:p>
          <w:p w14:paraId="7B152404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6596</w:t>
            </w:r>
          </w:p>
          <w:p w14:paraId="4B0CD7B2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959</w:t>
            </w:r>
          </w:p>
          <w:p w14:paraId="40D2C0F0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958</w:t>
            </w:r>
          </w:p>
          <w:p w14:paraId="65A19A0A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934</w:t>
            </w:r>
          </w:p>
          <w:p w14:paraId="7405FB94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508</w:t>
            </w:r>
          </w:p>
          <w:p w14:paraId="494954E0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279</w:t>
            </w:r>
          </w:p>
          <w:p w14:paraId="6ECFFBBD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752</w:t>
            </w:r>
          </w:p>
          <w:p w14:paraId="6D424173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421</w:t>
            </w:r>
          </w:p>
          <w:p w14:paraId="4B293AAD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888</w:t>
            </w:r>
          </w:p>
          <w:p w14:paraId="66462B5D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62</w:t>
            </w:r>
          </w:p>
          <w:p w14:paraId="45B81623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248</w:t>
            </w:r>
          </w:p>
          <w:p w14:paraId="28E28387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909</w:t>
            </w:r>
          </w:p>
          <w:p w14:paraId="3AB62479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479</w:t>
            </w:r>
          </w:p>
          <w:p w14:paraId="7CD3BAEE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399</w:t>
            </w:r>
          </w:p>
          <w:p w14:paraId="53C8E500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536</w:t>
            </w:r>
          </w:p>
          <w:p w14:paraId="0E059F6E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235</w:t>
            </w:r>
          </w:p>
          <w:p w14:paraId="39482F63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076</w:t>
            </w:r>
          </w:p>
          <w:p w14:paraId="020C44CC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111</w:t>
            </w:r>
          </w:p>
          <w:p w14:paraId="351D9827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342</w:t>
            </w:r>
          </w:p>
          <w:p w14:paraId="7A7F6D8F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076</w:t>
            </w:r>
          </w:p>
          <w:p w14:paraId="2C1C67D9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70</w:t>
            </w:r>
          </w:p>
          <w:p w14:paraId="243E7EA6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641</w:t>
            </w:r>
          </w:p>
          <w:p w14:paraId="6D84E74E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79</w:t>
            </w:r>
          </w:p>
          <w:p w14:paraId="2D94A68C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84</w:t>
            </w:r>
          </w:p>
          <w:p w14:paraId="33B7E48D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83</w:t>
            </w:r>
          </w:p>
          <w:p w14:paraId="28001E4E" w14:textId="5C053AF5" w:rsidR="00206337" w:rsidRPr="00A83F58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179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6BAE93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367</w:t>
            </w:r>
          </w:p>
          <w:p w14:paraId="5E50C064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219</w:t>
            </w:r>
          </w:p>
          <w:p w14:paraId="4B7E651D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141</w:t>
            </w:r>
          </w:p>
          <w:p w14:paraId="584184CB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552</w:t>
            </w:r>
          </w:p>
          <w:p w14:paraId="23B442F1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6851</w:t>
            </w:r>
          </w:p>
          <w:p w14:paraId="479ECBF0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132</w:t>
            </w:r>
          </w:p>
          <w:p w14:paraId="1883A186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436</w:t>
            </w:r>
          </w:p>
          <w:p w14:paraId="68AA70D0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6612</w:t>
            </w:r>
          </w:p>
          <w:p w14:paraId="1E642C3D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841</w:t>
            </w:r>
          </w:p>
          <w:p w14:paraId="065E0E3A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752</w:t>
            </w:r>
          </w:p>
          <w:p w14:paraId="21D74EA1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084</w:t>
            </w:r>
          </w:p>
          <w:p w14:paraId="2C19604E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578</w:t>
            </w:r>
          </w:p>
          <w:p w14:paraId="388FA011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369</w:t>
            </w:r>
          </w:p>
          <w:p w14:paraId="521CC7DA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80</w:t>
            </w:r>
          </w:p>
          <w:p w14:paraId="7121E147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627</w:t>
            </w:r>
          </w:p>
          <w:p w14:paraId="702262EE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827</w:t>
            </w:r>
          </w:p>
          <w:p w14:paraId="1BA96B60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605</w:t>
            </w:r>
          </w:p>
          <w:p w14:paraId="449D56EA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34</w:t>
            </w:r>
          </w:p>
          <w:p w14:paraId="70F95E0E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835</w:t>
            </w:r>
          </w:p>
          <w:p w14:paraId="11D01E79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6292</w:t>
            </w:r>
          </w:p>
          <w:p w14:paraId="13E83445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022</w:t>
            </w:r>
          </w:p>
          <w:p w14:paraId="44CCAECF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899</w:t>
            </w:r>
          </w:p>
          <w:p w14:paraId="5FD69004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812</w:t>
            </w:r>
          </w:p>
          <w:p w14:paraId="412CC96A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543</w:t>
            </w:r>
          </w:p>
          <w:p w14:paraId="4C2F334C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753</w:t>
            </w:r>
          </w:p>
          <w:p w14:paraId="6332F0C1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15</w:t>
            </w:r>
          </w:p>
          <w:p w14:paraId="1DA3FBCD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632</w:t>
            </w:r>
          </w:p>
          <w:p w14:paraId="49AF59B3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522</w:t>
            </w:r>
          </w:p>
          <w:p w14:paraId="0819CCEA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611</w:t>
            </w:r>
          </w:p>
          <w:p w14:paraId="7F2943B0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493</w:t>
            </w:r>
          </w:p>
          <w:p w14:paraId="1721D963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371</w:t>
            </w:r>
          </w:p>
          <w:p w14:paraId="674137BC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408</w:t>
            </w:r>
          </w:p>
          <w:p w14:paraId="519B9740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312</w:t>
            </w:r>
          </w:p>
          <w:p w14:paraId="75053EFE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023</w:t>
            </w:r>
          </w:p>
          <w:p w14:paraId="51DC56A4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674</w:t>
            </w:r>
          </w:p>
          <w:p w14:paraId="3016B308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_GoBack"/>
            <w:bookmarkEnd w:id="0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371</w:t>
            </w:r>
          </w:p>
          <w:p w14:paraId="6387C60C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667</w:t>
            </w:r>
          </w:p>
          <w:p w14:paraId="7C44E127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541</w:t>
            </w:r>
          </w:p>
          <w:p w14:paraId="23641498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948</w:t>
            </w:r>
          </w:p>
          <w:p w14:paraId="7DC7B907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299</w:t>
            </w:r>
          </w:p>
          <w:p w14:paraId="620D6821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599</w:t>
            </w:r>
          </w:p>
          <w:p w14:paraId="6B76709C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697</w:t>
            </w:r>
          </w:p>
          <w:p w14:paraId="11F6F71E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313</w:t>
            </w:r>
          </w:p>
          <w:p w14:paraId="5A70A73C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592</w:t>
            </w:r>
          </w:p>
          <w:p w14:paraId="45D1111D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043</w:t>
            </w:r>
          </w:p>
          <w:p w14:paraId="68B99584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504</w:t>
            </w:r>
          </w:p>
          <w:p w14:paraId="3F21C6A5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38</w:t>
            </w:r>
          </w:p>
          <w:p w14:paraId="0F615770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938</w:t>
            </w:r>
          </w:p>
          <w:p w14:paraId="2C537DE5" w14:textId="77777777" w:rsidR="00206337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691</w:t>
            </w:r>
          </w:p>
          <w:p w14:paraId="138C753A" w14:textId="13DFDE9E" w:rsidR="00206337" w:rsidRPr="00A83F58" w:rsidRDefault="00206337" w:rsidP="00180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807</w:t>
            </w:r>
          </w:p>
        </w:tc>
      </w:tr>
    </w:tbl>
    <w:p w14:paraId="60E90900" w14:textId="77777777" w:rsidR="00206337" w:rsidRDefault="00206337" w:rsidP="002C16DB"/>
    <w:sectPr w:rsidR="00206337" w:rsidSect="002C16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2B8101" w14:textId="77777777" w:rsidR="00C81B08" w:rsidRDefault="00C81B08" w:rsidP="00C01D89">
      <w:r>
        <w:separator/>
      </w:r>
    </w:p>
  </w:endnote>
  <w:endnote w:type="continuationSeparator" w:id="0">
    <w:p w14:paraId="566725C3" w14:textId="77777777" w:rsidR="00C81B08" w:rsidRDefault="00C81B08" w:rsidP="00C01D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F6C3E5" w14:textId="77777777" w:rsidR="00C81B08" w:rsidRDefault="00C81B08" w:rsidP="00C01D89">
      <w:r>
        <w:separator/>
      </w:r>
    </w:p>
  </w:footnote>
  <w:footnote w:type="continuationSeparator" w:id="0">
    <w:p w14:paraId="73C9ED3F" w14:textId="77777777" w:rsidR="00C81B08" w:rsidRDefault="00C81B08" w:rsidP="00C01D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68F"/>
    <w:rsid w:val="000429AE"/>
    <w:rsid w:val="000474A1"/>
    <w:rsid w:val="00106CEB"/>
    <w:rsid w:val="001152DE"/>
    <w:rsid w:val="0014468F"/>
    <w:rsid w:val="001643C1"/>
    <w:rsid w:val="00206337"/>
    <w:rsid w:val="002C16DB"/>
    <w:rsid w:val="002C3088"/>
    <w:rsid w:val="003E485E"/>
    <w:rsid w:val="005B090B"/>
    <w:rsid w:val="00794025"/>
    <w:rsid w:val="007E422F"/>
    <w:rsid w:val="008A3467"/>
    <w:rsid w:val="00905120"/>
    <w:rsid w:val="00955A29"/>
    <w:rsid w:val="00A66247"/>
    <w:rsid w:val="00B01410"/>
    <w:rsid w:val="00BB5F54"/>
    <w:rsid w:val="00C01D89"/>
    <w:rsid w:val="00C81B08"/>
    <w:rsid w:val="00CB61C3"/>
    <w:rsid w:val="00CC0055"/>
    <w:rsid w:val="00EC04CA"/>
    <w:rsid w:val="00EF6413"/>
    <w:rsid w:val="00FB6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6B997A"/>
  <w15:chartTrackingRefBased/>
  <w15:docId w15:val="{2EA4F4F7-635C-4A90-8720-EFB4AECF6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633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1D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1D8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1D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1D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</Pages>
  <Words>285</Words>
  <Characters>1804</Characters>
  <Application>Microsoft Office Word</Application>
  <DocSecurity>0</DocSecurity>
  <Lines>15</Lines>
  <Paragraphs>4</Paragraphs>
  <ScaleCrop>false</ScaleCrop>
  <Company/>
  <LinksUpToDate>false</LinksUpToDate>
  <CharactersWithSpaces>2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18</dc:creator>
  <cp:keywords/>
  <dc:description/>
  <cp:lastModifiedBy>Rajalakshmi Thangaraj</cp:lastModifiedBy>
  <cp:revision>13</cp:revision>
  <dcterms:created xsi:type="dcterms:W3CDTF">2023-10-10T02:16:00Z</dcterms:created>
  <dcterms:modified xsi:type="dcterms:W3CDTF">2023-12-27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b2d9bca5cb0b24a123a589b4292a4b3bbb0288d5a50dbfa879e1f06c448d90</vt:lpwstr>
  </property>
</Properties>
</file>